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C042A" w14:textId="68F5364F" w:rsidR="002F6A40" w:rsidRPr="002F6A40" w:rsidRDefault="002F6A40" w:rsidP="009A5969">
      <w:pPr>
        <w:jc w:val="center"/>
        <w:rPr>
          <w:b/>
        </w:rPr>
      </w:pPr>
      <w:proofErr w:type="spellStart"/>
      <w:r w:rsidRPr="002F6A40">
        <w:rPr>
          <w:b/>
        </w:rPr>
        <w:t>Lysyl</w:t>
      </w:r>
      <w:proofErr w:type="spellEnd"/>
      <w:r w:rsidRPr="002F6A40">
        <w:rPr>
          <w:b/>
        </w:rPr>
        <w:t xml:space="preserve"> oxidase sequences</w:t>
      </w:r>
      <w:r w:rsidR="00466E75">
        <w:rPr>
          <w:b/>
        </w:rPr>
        <w:t xml:space="preserve"> in </w:t>
      </w:r>
      <w:r w:rsidR="00743AD1">
        <w:rPr>
          <w:b/>
        </w:rPr>
        <w:t>relevant</w:t>
      </w:r>
      <w:r w:rsidR="00466E75">
        <w:rPr>
          <w:b/>
        </w:rPr>
        <w:t xml:space="preserve"> taxa</w:t>
      </w:r>
    </w:p>
    <w:p w14:paraId="5448B32C" w14:textId="77777777" w:rsidR="002F6A40" w:rsidRDefault="002F6A40"/>
    <w:p w14:paraId="040E78C1" w14:textId="3A1AC20E" w:rsidR="002F6A40" w:rsidRPr="009A5969" w:rsidRDefault="00466E75">
      <w:pPr>
        <w:rPr>
          <w:b/>
        </w:rPr>
      </w:pPr>
      <w:proofErr w:type="spellStart"/>
      <w:r w:rsidRPr="00466E75">
        <w:rPr>
          <w:b/>
          <w:i/>
          <w:iCs/>
        </w:rPr>
        <w:t>Megabalanus</w:t>
      </w:r>
      <w:proofErr w:type="spellEnd"/>
      <w:r w:rsidRPr="00466E75">
        <w:rPr>
          <w:b/>
          <w:i/>
          <w:iCs/>
        </w:rPr>
        <w:t xml:space="preserve"> rosa</w:t>
      </w:r>
      <w:r>
        <w:rPr>
          <w:b/>
        </w:rPr>
        <w:t xml:space="preserve"> LOX-like</w:t>
      </w:r>
      <w:r w:rsidR="002F6A40" w:rsidRPr="009A5969">
        <w:rPr>
          <w:b/>
        </w:rPr>
        <w:t xml:space="preserve"> </w:t>
      </w:r>
      <w:r w:rsidR="00AD4FBC">
        <w:rPr>
          <w:b/>
        </w:rPr>
        <w:t>(this paper)</w:t>
      </w:r>
    </w:p>
    <w:p w14:paraId="4325901E" w14:textId="1316B22E" w:rsidR="002F6A40" w:rsidRDefault="002F6A40"/>
    <w:p w14:paraId="33D48794" w14:textId="4DD5E9CD" w:rsidR="002F6A40" w:rsidRDefault="002F6A40" w:rsidP="002F6A40">
      <w:r>
        <w:t>MELSRLLAALLLVAGAQAQNRDSFDFFRP</w:t>
      </w:r>
      <w:r w:rsidR="000F53F5">
        <w:t>PNRGRLLPPSRRLDVSGVRGLRTDFRSNNFI</w:t>
      </w:r>
      <w:r>
        <w:t>NFFGQRPYEIQLRGSNNSREGNVEVLFFD</w:t>
      </w:r>
      <w:r w:rsidR="000F53F5">
        <w:t>WRELVAGWRSVCDYGWTTEHAKAVCRQLGFP</w:t>
      </w:r>
      <w:r>
        <w:t>GNAVATHNGRFGMRSNGMGSMVNQCQIGE</w:t>
      </w:r>
      <w:r w:rsidR="000F53F5">
        <w:t>GNRGLRNCLHAGLGTAAATCGSNNIAGVICG</w:t>
      </w:r>
      <w:r>
        <w:t>DDPASPYNGRMAVRLRGGGTKGDIEVKYG</w:t>
      </w:r>
      <w:r w:rsidR="000F53F5">
        <w:t>DRGWGPICGDGFDLKDGTVVCKQLNLGAAKR</w:t>
      </w:r>
      <w:r>
        <w:t>TSISGRRARGPFILAGVECTGREANLAQC</w:t>
      </w:r>
      <w:r w:rsidR="000F53F5">
        <w:t>KSIRDDPVSCPGNRYSGAAVECTGPEDIRLP</w:t>
      </w:r>
      <w:r w:rsidRPr="0073462B">
        <w:rPr>
          <w:color w:val="00B050"/>
        </w:rPr>
        <w:t>DL</w:t>
      </w:r>
      <w:r>
        <w:t>RVDAGEVQASARLSTERLA</w:t>
      </w:r>
      <w:r w:rsidRPr="0073462B">
        <w:rPr>
          <w:color w:val="00B050"/>
        </w:rPr>
        <w:t>DL</w:t>
      </w:r>
      <w:r>
        <w:t>TCAAEE</w:t>
      </w:r>
      <w:r w:rsidR="000F53F5">
        <w:t>NCLARSASEVMRTDRNWKLRTRKLFRFTNKV</w:t>
      </w:r>
      <w:r>
        <w:t>WNNGGADYKPKADPAQWEWHTC</w:t>
      </w:r>
      <w:r w:rsidRPr="0073462B">
        <w:rPr>
          <w:b/>
          <w:color w:val="7030A0"/>
        </w:rPr>
        <w:t>H</w:t>
      </w:r>
      <w:r>
        <w:t>E</w:t>
      </w:r>
      <w:r w:rsidRPr="0073462B">
        <w:rPr>
          <w:b/>
          <w:color w:val="7030A0"/>
        </w:rPr>
        <w:t>H</w:t>
      </w:r>
      <w:r>
        <w:t>Y</w:t>
      </w:r>
      <w:r w:rsidRPr="0073462B">
        <w:rPr>
          <w:b/>
          <w:color w:val="7030A0"/>
        </w:rPr>
        <w:t>H</w:t>
      </w:r>
      <w:r>
        <w:t>SE</w:t>
      </w:r>
      <w:r w:rsidR="000F53F5">
        <w:t>ESFSEYDLTYAGTDEKAAEGHKASFCLEDSE</w:t>
      </w:r>
      <w:r>
        <w:t>CKRGISQRYFCYIEQNVRPPQGIRAGCAD</w:t>
      </w:r>
      <w:r w:rsidR="000F53F5">
        <w:t>IYGDNIDCQWIDVTDIKSGRYVLRIRVNADR</w:t>
      </w:r>
      <w:r>
        <w:t>KVPEVSFDDNQVICNVRLNMERDEVRITNCRNAPL</w:t>
      </w:r>
    </w:p>
    <w:p w14:paraId="72BE1099" w14:textId="77777777" w:rsidR="00466E75" w:rsidRDefault="00466E75" w:rsidP="00466E75">
      <w:pPr>
        <w:rPr>
          <w:b/>
          <w:bCs/>
          <w:i/>
          <w:iCs/>
        </w:rPr>
      </w:pPr>
    </w:p>
    <w:p w14:paraId="3021009B" w14:textId="460D07D7" w:rsidR="00466E75" w:rsidRDefault="00466E75" w:rsidP="00466E75">
      <w:pPr>
        <w:rPr>
          <w:b/>
          <w:bCs/>
        </w:rPr>
      </w:pPr>
      <w:r w:rsidRPr="00466E75">
        <w:rPr>
          <w:b/>
          <w:bCs/>
          <w:i/>
          <w:iCs/>
        </w:rPr>
        <w:t>Balanus amphitrite</w:t>
      </w:r>
      <w:r>
        <w:rPr>
          <w:b/>
          <w:bCs/>
        </w:rPr>
        <w:t xml:space="preserve"> LOX-like</w:t>
      </w:r>
      <w:r w:rsidR="00AD4FBC">
        <w:rPr>
          <w:b/>
          <w:bCs/>
        </w:rPr>
        <w:t xml:space="preserve"> (NCBI Accession: AQY78507.1)</w:t>
      </w:r>
    </w:p>
    <w:p w14:paraId="7D20F6B3" w14:textId="77777777" w:rsidR="00466E75" w:rsidRDefault="00466E75" w:rsidP="00466E75">
      <w:pPr>
        <w:rPr>
          <w:b/>
          <w:bCs/>
        </w:rPr>
      </w:pPr>
    </w:p>
    <w:p w14:paraId="74A51A4C" w14:textId="77777777" w:rsidR="00466E75" w:rsidRPr="002522CF" w:rsidRDefault="00466E75" w:rsidP="00466E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</w:rPr>
      </w:pPr>
      <w:r w:rsidRPr="00742635">
        <w:rPr>
          <w:rFonts w:eastAsia="Times New Roman" w:cstheme="minorHAnsi"/>
          <w:lang w:eastAsia="en-GB"/>
        </w:rPr>
        <w:t>MDPRTLLIVTLLAVAASGQSFRDLFRDIFGSLSRPGNSTSGGGTRTSFWYPEFTSLFGQRQFSVRLVGGSNSREGNVEVLIYGSRGVVGGWRSVCDIGWTTAHAEAVCRQLGFPGPAVATRHGRFGFRSTGTGTMVSNCQVGAGGRGLRDCFYRGVGTTEGSCNSDNVAGVICGPDPSSPYGGRMDVRLRGGGTRGDVEVRYGGRGWGPVCGDGFDVKDAMVVCRQLSLGAAKKSYISGRRASGEFILAGVECSGRETSLAQCRSERGDSVRCAGNQFSGAAVECAGQQSRDLP</w:t>
      </w:r>
      <w:r w:rsidRPr="00466E75">
        <w:rPr>
          <w:rFonts w:eastAsia="Times New Roman" w:cstheme="minorHAnsi"/>
          <w:color w:val="00B050"/>
          <w:lang w:eastAsia="en-GB"/>
        </w:rPr>
        <w:t>DL</w:t>
      </w:r>
      <w:r w:rsidRPr="00742635">
        <w:rPr>
          <w:rFonts w:eastAsia="Times New Roman" w:cstheme="minorHAnsi"/>
          <w:lang w:eastAsia="en-GB"/>
        </w:rPr>
        <w:t>RVDAQELQDSAILTTETLG</w:t>
      </w:r>
      <w:r w:rsidRPr="00466E75">
        <w:rPr>
          <w:rFonts w:eastAsia="Times New Roman" w:cstheme="minorHAnsi"/>
          <w:color w:val="00B050"/>
          <w:lang w:eastAsia="en-GB"/>
        </w:rPr>
        <w:t>DL</w:t>
      </w:r>
      <w:r w:rsidRPr="00742635">
        <w:rPr>
          <w:rFonts w:eastAsia="Times New Roman" w:cstheme="minorHAnsi"/>
          <w:lang w:eastAsia="en-GB"/>
        </w:rPr>
        <w:t>ECALDENCLAKTAAEIKRREPTLWRTRTRKLFRFTNKVWNNGKADYRPRADPSQWEWHAC</w:t>
      </w:r>
      <w:r w:rsidRPr="00466E75">
        <w:rPr>
          <w:rFonts w:eastAsia="Times New Roman" w:cstheme="minorHAnsi"/>
          <w:b/>
          <w:bCs/>
          <w:color w:val="7030A0"/>
          <w:lang w:eastAsia="en-GB"/>
        </w:rPr>
        <w:t>H</w:t>
      </w:r>
      <w:r w:rsidRPr="00742635">
        <w:rPr>
          <w:rFonts w:eastAsia="Times New Roman" w:cstheme="minorHAnsi"/>
          <w:lang w:eastAsia="en-GB"/>
        </w:rPr>
        <w:t>E</w:t>
      </w:r>
      <w:r w:rsidRPr="00466E75">
        <w:rPr>
          <w:rFonts w:eastAsia="Times New Roman" w:cstheme="minorHAnsi"/>
          <w:b/>
          <w:bCs/>
          <w:color w:val="7030A0"/>
          <w:lang w:eastAsia="en-GB"/>
        </w:rPr>
        <w:t>H</w:t>
      </w:r>
      <w:r w:rsidRPr="00742635">
        <w:rPr>
          <w:rFonts w:eastAsia="Times New Roman" w:cstheme="minorHAnsi"/>
          <w:lang w:eastAsia="en-GB"/>
        </w:rPr>
        <w:t>Y</w:t>
      </w:r>
      <w:r w:rsidRPr="00466E75">
        <w:rPr>
          <w:rFonts w:eastAsia="Times New Roman" w:cstheme="minorHAnsi"/>
          <w:b/>
          <w:bCs/>
          <w:color w:val="7030A0"/>
          <w:lang w:eastAsia="en-GB"/>
        </w:rPr>
        <w:t>H</w:t>
      </w:r>
      <w:r w:rsidRPr="00742635">
        <w:rPr>
          <w:rFonts w:eastAsia="Times New Roman" w:cstheme="minorHAnsi"/>
          <w:lang w:eastAsia="en-GB"/>
        </w:rPr>
        <w:t>SEESFSEYDLTYEGTDTKAAQGHKASFCLEDSECRRGITQKYQCYIERGTRPPQGIRAGCADIYGSYIDCQWIDVTDIRSGKYVLRVRINADRKVPEVSFDDNQVICSVDLNLEDETVRVTNCRNAPL</w:t>
      </w:r>
    </w:p>
    <w:p w14:paraId="1849AF38" w14:textId="09865498" w:rsidR="009A5969" w:rsidRDefault="009A5969" w:rsidP="002F6A40"/>
    <w:p w14:paraId="0C932090" w14:textId="77777777" w:rsidR="00466E75" w:rsidRDefault="00466E75" w:rsidP="00466E75">
      <w:pPr>
        <w:rPr>
          <w:color w:val="7030A0"/>
        </w:rPr>
      </w:pPr>
      <w:r>
        <w:rPr>
          <w:color w:val="7030A0"/>
        </w:rPr>
        <w:t>Likely</w:t>
      </w:r>
      <w:r w:rsidRPr="0073462B">
        <w:rPr>
          <w:color w:val="7030A0"/>
        </w:rPr>
        <w:t xml:space="preserve"> Copper Binding Site </w:t>
      </w:r>
      <w:r>
        <w:rPr>
          <w:color w:val="7030A0"/>
        </w:rPr>
        <w:t>(</w:t>
      </w:r>
      <w:r w:rsidRPr="0073462B">
        <w:rPr>
          <w:color w:val="7030A0"/>
        </w:rPr>
        <w:t>H-H-H</w:t>
      </w:r>
      <w:r>
        <w:rPr>
          <w:color w:val="7030A0"/>
        </w:rPr>
        <w:t>)</w:t>
      </w:r>
    </w:p>
    <w:p w14:paraId="0354D9F8" w14:textId="77777777" w:rsidR="00466E75" w:rsidRDefault="00466E75" w:rsidP="00466E75">
      <w:pPr>
        <w:rPr>
          <w:color w:val="00B050"/>
        </w:rPr>
      </w:pPr>
      <w:r>
        <w:rPr>
          <w:color w:val="00B050"/>
        </w:rPr>
        <w:t xml:space="preserve">Possible Calcium Binding sites </w:t>
      </w:r>
    </w:p>
    <w:p w14:paraId="0167F79E" w14:textId="77777777" w:rsidR="00466E75" w:rsidRDefault="00466E75" w:rsidP="002F6A40"/>
    <w:p w14:paraId="7702CD2C" w14:textId="67DB83FA" w:rsidR="002F6A40" w:rsidRPr="0073462B" w:rsidRDefault="00AD4FBC" w:rsidP="002F6A40">
      <w:pPr>
        <w:rPr>
          <w:b/>
        </w:rPr>
      </w:pPr>
      <w:r>
        <w:rPr>
          <w:b/>
        </w:rPr>
        <w:t xml:space="preserve">Human </w:t>
      </w:r>
      <w:r w:rsidR="002F6A40" w:rsidRPr="0073462B">
        <w:rPr>
          <w:b/>
        </w:rPr>
        <w:t>hLOXL2 (</w:t>
      </w:r>
      <w:r>
        <w:rPr>
          <w:b/>
        </w:rPr>
        <w:t>NCBI Accession: 5ZE3_B)</w:t>
      </w:r>
    </w:p>
    <w:p w14:paraId="349A937B" w14:textId="2918B67E" w:rsidR="009A5969" w:rsidRDefault="009A5969" w:rsidP="002F6A40"/>
    <w:p w14:paraId="2AEA24E3" w14:textId="506917F7" w:rsidR="009A5969" w:rsidRDefault="009A5969" w:rsidP="009A5969">
      <w:r w:rsidRPr="001F7718">
        <w:rPr>
          <w:color w:val="FF8BC1"/>
        </w:rPr>
        <w:t>MERPLCSHLCSCLAMLALLSPLSLA</w:t>
      </w:r>
      <w:r>
        <w:t>QYDSWPHYPEYFQQPAPEYHQPQAPANVAKIQLRLAGQKRKHSEGRVEVYYDGQWGTVCDDDFSIHAAHVVCRELGYVEAKSWTASSSYGKGEGPIWLDNLHCTGNEATLAACTSNGWGVTDCKHTEDVGVVCSDKRIPGFKFDNSLINQIENLNIQVEDIRIRAILSTYRKRTPVMEGYVEVKEGKTWKQICDKHWTAKNSRVVCGMFGFPGERTYNTKVYKMFASRRKQRYWPFSMDCTGTEAHISSCKLGPQVSLDPMKNVTCENGLPAVVSCVPGQVFSPDGPSRFRKAYKPEQPLVRLRGGAYIGEGRVEVLKNGEWGTVCDDKWDLVSASVVCRELGFGSAKEAVTGSRLGQGIGPIHLNEIQCTGNEKSIIDCKFNAESQGCNHEEDAGVRCNTPAMGLQKKLRLNGGRNPYEGRVEVLVERNGSLVWGMVCGQNWGIVEAMVVCRQLGLGFASNAFQETWYWHGDVNSNKVVMSGVKCSGTELSLAHCRHDGEDVACPQGGVQYGAGVACSETA</w:t>
      </w:r>
      <w:r w:rsidRPr="00433DFC">
        <w:rPr>
          <w:color w:val="FF0000"/>
        </w:rPr>
        <w:t>P</w:t>
      </w:r>
      <w:r w:rsidRPr="008B1247">
        <w:rPr>
          <w:color w:val="00B050"/>
        </w:rPr>
        <w:t>DL</w:t>
      </w:r>
      <w:r w:rsidRPr="00433DFC">
        <w:rPr>
          <w:color w:val="FF0000"/>
        </w:rPr>
        <w:t>VLNAEMVQQTTYLEDRPMFMLQCAME</w:t>
      </w:r>
      <w:r w:rsidR="00433DFC" w:rsidRPr="00433DFC">
        <w:rPr>
          <w:color w:val="FF0000"/>
        </w:rPr>
        <w:t>ENCLSASAAQTDPTTGYRRLLRFSSQIHNNG</w:t>
      </w:r>
      <w:r w:rsidRPr="00433DFC">
        <w:rPr>
          <w:color w:val="FF0000"/>
        </w:rPr>
        <w:t>QSDFRPKNGRHAWIWHDC</w:t>
      </w:r>
      <w:r w:rsidRPr="008B1247">
        <w:rPr>
          <w:b/>
          <w:color w:val="7030A0"/>
        </w:rPr>
        <w:t>H</w:t>
      </w:r>
      <w:r w:rsidRPr="00433DFC">
        <w:rPr>
          <w:color w:val="FF0000"/>
        </w:rPr>
        <w:t>R</w:t>
      </w:r>
      <w:r w:rsidRPr="008B1247">
        <w:rPr>
          <w:b/>
          <w:color w:val="7030A0"/>
        </w:rPr>
        <w:t>H</w:t>
      </w:r>
      <w:r w:rsidRPr="00433DFC">
        <w:rPr>
          <w:color w:val="FF0000"/>
        </w:rPr>
        <w:t>Y</w:t>
      </w:r>
      <w:r w:rsidRPr="008B1247">
        <w:rPr>
          <w:b/>
          <w:color w:val="7030A0"/>
        </w:rPr>
        <w:t>H</w:t>
      </w:r>
      <w:r w:rsidRPr="00433DFC">
        <w:rPr>
          <w:color w:val="FF0000"/>
        </w:rPr>
        <w:t>SMEVFTHYDLLNLNGTKVAEGHKASFCLEDTECEGDIQKNYECANFGDQGITMGCWDMYRHDIDCQWVDITDVPPGDYLFQVVINPNFEVA</w:t>
      </w:r>
      <w:r w:rsidRPr="008B1247">
        <w:rPr>
          <w:color w:val="00B050"/>
        </w:rPr>
        <w:t>E</w:t>
      </w:r>
      <w:r w:rsidRPr="00433DFC">
        <w:rPr>
          <w:color w:val="FF0000"/>
        </w:rPr>
        <w:t>S</w:t>
      </w:r>
      <w:r w:rsidRPr="008B1247">
        <w:rPr>
          <w:color w:val="00B050"/>
        </w:rPr>
        <w:t>D</w:t>
      </w:r>
      <w:r w:rsidRPr="00433DFC">
        <w:rPr>
          <w:color w:val="FF0000"/>
        </w:rPr>
        <w:t>YS</w:t>
      </w:r>
      <w:r w:rsidRPr="008B1247">
        <w:rPr>
          <w:color w:val="00B050"/>
        </w:rPr>
        <w:t>NN</w:t>
      </w:r>
      <w:r w:rsidRPr="00433DFC">
        <w:rPr>
          <w:color w:val="FF0000"/>
        </w:rPr>
        <w:t>IMKCRSRYDGHRIWMYNCHIGGS</w:t>
      </w:r>
      <w:r>
        <w:t>FSEETEKKFEHFSGLLNNQLSPQ</w:t>
      </w:r>
    </w:p>
    <w:p w14:paraId="6AC93EDC" w14:textId="457D7FD9" w:rsidR="00433DFC" w:rsidRDefault="00433DFC" w:rsidP="009A5969"/>
    <w:p w14:paraId="7A9E8078" w14:textId="6967235E" w:rsidR="00433DFC" w:rsidRPr="00433DFC" w:rsidRDefault="00433DFC" w:rsidP="009A5969">
      <w:pPr>
        <w:rPr>
          <w:color w:val="FF0000"/>
        </w:rPr>
      </w:pPr>
      <w:proofErr w:type="spellStart"/>
      <w:r>
        <w:rPr>
          <w:color w:val="FF0000"/>
        </w:rPr>
        <w:t>Lysyl</w:t>
      </w:r>
      <w:proofErr w:type="spellEnd"/>
      <w:r>
        <w:rPr>
          <w:color w:val="FF0000"/>
        </w:rPr>
        <w:t xml:space="preserve"> Oxidase Like Domain</w:t>
      </w:r>
    </w:p>
    <w:p w14:paraId="5D24DE61" w14:textId="4C3EC6C8" w:rsidR="002D1795" w:rsidRDefault="002D1795" w:rsidP="009A5969"/>
    <w:p w14:paraId="56A8529B" w14:textId="796EB63F" w:rsidR="008B1247" w:rsidRDefault="00932D6E" w:rsidP="009A5969">
      <w:pPr>
        <w:rPr>
          <w:color w:val="7030A0"/>
        </w:rPr>
      </w:pPr>
      <w:r>
        <w:rPr>
          <w:color w:val="7030A0"/>
        </w:rPr>
        <w:t>Copper Binding</w:t>
      </w:r>
      <w:r w:rsidR="00466E75">
        <w:rPr>
          <w:color w:val="7030A0"/>
        </w:rPr>
        <w:t xml:space="preserve"> Site (H-H-H)</w:t>
      </w:r>
    </w:p>
    <w:p w14:paraId="4EF4E82F" w14:textId="43229992" w:rsidR="008B1247" w:rsidRDefault="008B1247" w:rsidP="009A5969">
      <w:pPr>
        <w:rPr>
          <w:color w:val="00B050"/>
        </w:rPr>
      </w:pPr>
      <w:r w:rsidRPr="008B1247">
        <w:rPr>
          <w:color w:val="00B050"/>
        </w:rPr>
        <w:t>Calcium Binding</w:t>
      </w:r>
      <w:r w:rsidR="00466E75">
        <w:rPr>
          <w:color w:val="00B050"/>
        </w:rPr>
        <w:t xml:space="preserve"> sites</w:t>
      </w:r>
    </w:p>
    <w:p w14:paraId="46911C2D" w14:textId="46F12874" w:rsidR="0053654B" w:rsidRDefault="001F7718" w:rsidP="009A5969">
      <w:r w:rsidRPr="001F7718">
        <w:rPr>
          <w:color w:val="FF8BC1"/>
        </w:rPr>
        <w:t>Signal Peptide</w:t>
      </w:r>
    </w:p>
    <w:sectPr w:rsidR="0053654B" w:rsidSect="002711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A40"/>
    <w:rsid w:val="000F53F5"/>
    <w:rsid w:val="00132539"/>
    <w:rsid w:val="001F7718"/>
    <w:rsid w:val="002522CF"/>
    <w:rsid w:val="00271114"/>
    <w:rsid w:val="002D1795"/>
    <w:rsid w:val="002F6A40"/>
    <w:rsid w:val="00305C72"/>
    <w:rsid w:val="00433DFC"/>
    <w:rsid w:val="00466E75"/>
    <w:rsid w:val="004F1A9F"/>
    <w:rsid w:val="0053654B"/>
    <w:rsid w:val="0073462B"/>
    <w:rsid w:val="00742635"/>
    <w:rsid w:val="00743AD1"/>
    <w:rsid w:val="008B1247"/>
    <w:rsid w:val="008B1ED5"/>
    <w:rsid w:val="00932D6E"/>
    <w:rsid w:val="009A5969"/>
    <w:rsid w:val="00AD4FBC"/>
    <w:rsid w:val="00AE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71F85"/>
  <w15:chartTrackingRefBased/>
  <w15:docId w15:val="{2DB157B4-667A-B345-9C83-F800A55E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2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263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fline">
    <w:name w:val="ff_line"/>
    <w:basedOn w:val="DefaultParagraphFont"/>
    <w:rsid w:val="00742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iddlemiss</dc:creator>
  <cp:keywords/>
  <dc:description/>
  <cp:lastModifiedBy>Nick Aldred</cp:lastModifiedBy>
  <cp:revision>5</cp:revision>
  <dcterms:created xsi:type="dcterms:W3CDTF">2021-04-14T09:43:00Z</dcterms:created>
  <dcterms:modified xsi:type="dcterms:W3CDTF">2021-04-14T09:56:00Z</dcterms:modified>
</cp:coreProperties>
</file>